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6A5E2C" w14:textId="39BD8968" w:rsidR="009C44AE" w:rsidRPr="009C44AE" w:rsidRDefault="009C44AE" w:rsidP="00432CF9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50B4E">
        <w:rPr>
          <w:rFonts w:ascii="Times New Roman" w:hAnsi="Times New Roman" w:cs="Times New Roman"/>
          <w:b/>
          <w:sz w:val="24"/>
          <w:szCs w:val="24"/>
        </w:rPr>
        <w:t>S</w:t>
      </w:r>
      <w:r w:rsidR="00443F6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443F68" w:rsidRPr="00443F68">
        <w:rPr>
          <w:rFonts w:ascii="Times New Roman" w:hAnsi="Times New Roman" w:cs="Times New Roman" w:hint="eastAsia"/>
          <w:bCs/>
          <w:sz w:val="24"/>
          <w:szCs w:val="24"/>
        </w:rPr>
        <w:t>|</w:t>
      </w:r>
      <w:r w:rsidR="00443F68" w:rsidRPr="00443F6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43F68">
        <w:rPr>
          <w:rFonts w:ascii="Times New Roman" w:hAnsi="Times New Roman" w:cs="Times New Roman"/>
          <w:bCs/>
          <w:sz w:val="24"/>
          <w:szCs w:val="24"/>
        </w:rPr>
        <w:t xml:space="preserve">Clinical data of </w:t>
      </w:r>
      <w:proofErr w:type="spellStart"/>
      <w:r w:rsidR="00FB3BDE" w:rsidRPr="00443F68">
        <w:rPr>
          <w:rFonts w:ascii="Times New Roman" w:hAnsi="Times New Roman" w:cs="Times New Roman" w:hint="eastAsia"/>
          <w:bCs/>
          <w:sz w:val="24"/>
          <w:szCs w:val="24"/>
        </w:rPr>
        <w:t>glioma</w:t>
      </w:r>
      <w:proofErr w:type="spellEnd"/>
      <w:r w:rsidR="00FB3BDE" w:rsidRPr="00443F6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43F68">
        <w:rPr>
          <w:rFonts w:ascii="Times New Roman" w:hAnsi="Times New Roman" w:cs="Times New Roman"/>
          <w:bCs/>
          <w:sz w:val="24"/>
          <w:szCs w:val="24"/>
        </w:rPr>
        <w:t xml:space="preserve">patients with or without </w:t>
      </w:r>
      <w:r w:rsidR="00FB3BDE" w:rsidRPr="00443F68">
        <w:rPr>
          <w:rFonts w:ascii="Times New Roman" w:hAnsi="Times New Roman" w:cs="Times New Roman" w:hint="eastAsia"/>
          <w:bCs/>
          <w:sz w:val="24"/>
          <w:szCs w:val="24"/>
        </w:rPr>
        <w:t>epilepsy</w:t>
      </w:r>
      <w:r w:rsidR="00B50B4E">
        <w:rPr>
          <w:rFonts w:ascii="Times New Roman" w:hAnsi="Times New Roman" w:cs="Times New Roman"/>
          <w:bCs/>
          <w:sz w:val="24"/>
          <w:szCs w:val="24"/>
        </w:rPr>
        <w:t xml:space="preserve"> for </w:t>
      </w:r>
      <w:r w:rsidR="00B50B4E">
        <w:rPr>
          <w:rFonts w:ascii="Times New Roman" w:hAnsi="Times New Roman" w:cs="Times New Roman" w:hint="eastAsia"/>
          <w:bCs/>
          <w:sz w:val="24"/>
          <w:szCs w:val="24"/>
        </w:rPr>
        <w:t>validation</w:t>
      </w:r>
    </w:p>
    <w:tbl>
      <w:tblPr>
        <w:tblW w:w="94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9"/>
        <w:gridCol w:w="2913"/>
        <w:gridCol w:w="2573"/>
        <w:gridCol w:w="2095"/>
      </w:tblGrid>
      <w:tr w:rsidR="009C44AE" w:rsidRPr="009C44AE" w14:paraId="0ECC18C2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541A1A" w14:textId="77777777" w:rsidR="009C44AE" w:rsidRPr="00337160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b/>
                <w:bCs/>
                <w:color w:val="000000" w:themeColor="text1"/>
                <w:szCs w:val="21"/>
              </w:rPr>
              <w:t>Characteristic</w:t>
            </w:r>
          </w:p>
        </w:tc>
        <w:tc>
          <w:tcPr>
            <w:tcW w:w="291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A1F13" w14:textId="77777777" w:rsidR="009C44AE" w:rsidRPr="00337160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b/>
                <w:bCs/>
                <w:color w:val="000000" w:themeColor="text1"/>
                <w:szCs w:val="21"/>
              </w:rPr>
              <w:t>Classes</w:t>
            </w:r>
          </w:p>
        </w:tc>
        <w:tc>
          <w:tcPr>
            <w:tcW w:w="2573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70E9F" w14:textId="3CF82D54" w:rsidR="009C44AE" w:rsidRPr="00337160" w:rsidRDefault="00EF657D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337160">
              <w:rPr>
                <w:rFonts w:ascii="Arial" w:eastAsia="SimSun" w:hAnsi="Arial" w:cs="Arial"/>
                <w:b/>
                <w:bCs/>
                <w:szCs w:val="21"/>
              </w:rPr>
              <w:t>GNE</w:t>
            </w:r>
            <w:r w:rsidR="00DE6357" w:rsidRPr="00337160">
              <w:rPr>
                <w:rFonts w:ascii="Arial" w:eastAsia="SimSun" w:hAnsi="Arial" w:cs="Arial"/>
                <w:b/>
                <w:bCs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8A0C2" w14:textId="384151FE" w:rsidR="009C44AE" w:rsidRPr="00337160" w:rsidRDefault="00EF657D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 w:rsidRPr="00337160">
              <w:rPr>
                <w:rFonts w:ascii="Arial" w:eastAsia="SimSun" w:hAnsi="Arial" w:cs="Arial"/>
                <w:b/>
                <w:bCs/>
                <w:szCs w:val="21"/>
              </w:rPr>
              <w:t>GRE</w:t>
            </w:r>
            <w:r w:rsidR="00BB6AB0" w:rsidRPr="00337160">
              <w:rPr>
                <w:rFonts w:ascii="Arial" w:eastAsia="SimSun" w:hAnsi="Arial" w:cs="Arial"/>
                <w:b/>
                <w:bCs/>
                <w:szCs w:val="21"/>
                <w:vertAlign w:val="superscript"/>
              </w:rPr>
              <w:t>b</w:t>
            </w:r>
            <w:proofErr w:type="spellEnd"/>
          </w:p>
        </w:tc>
      </w:tr>
      <w:tr w:rsidR="009C44AE" w:rsidRPr="009C44AE" w14:paraId="4BAC3A76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E7BA1" w14:textId="77777777" w:rsidR="009C44AE" w:rsidRPr="00337160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Gender</w:t>
            </w:r>
          </w:p>
        </w:tc>
        <w:tc>
          <w:tcPr>
            <w:tcW w:w="291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9AF52" w14:textId="77777777" w:rsidR="009C44AE" w:rsidRPr="00337160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Male</w:t>
            </w:r>
          </w:p>
        </w:tc>
        <w:tc>
          <w:tcPr>
            <w:tcW w:w="257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7C2D8" w14:textId="3414EB1D" w:rsidR="009C44AE" w:rsidRPr="00337160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Arial" w:eastAsia="SimSun" w:hAnsi="Arial" w:cs="Arial"/>
                <w:szCs w:val="21"/>
              </w:rPr>
              <w:t>6</w:t>
            </w:r>
          </w:p>
        </w:tc>
        <w:tc>
          <w:tcPr>
            <w:tcW w:w="209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A9B14" w14:textId="4E93DD80" w:rsidR="009C44AE" w:rsidRPr="00337160" w:rsidRDefault="0048471B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szCs w:val="21"/>
              </w:rPr>
              <w:t>8</w:t>
            </w:r>
          </w:p>
        </w:tc>
      </w:tr>
      <w:tr w:rsidR="009C44AE" w:rsidRPr="009C44AE" w14:paraId="4068F214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BA5CC" w14:textId="77777777" w:rsidR="009C44AE" w:rsidRPr="00337160" w:rsidRDefault="009C44AE" w:rsidP="00432CF9">
            <w:pPr>
              <w:widowControl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45049" w14:textId="77777777" w:rsidR="009C44AE" w:rsidRPr="00337160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Femal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8DDCE" w14:textId="2564C792" w:rsidR="009C44AE" w:rsidRPr="00337160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Arial" w:eastAsia="SimSun" w:hAnsi="Arial" w:cs="Arial"/>
                <w:szCs w:val="21"/>
              </w:rPr>
              <w:t>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D20726" w14:textId="57FAF6DC" w:rsidR="009C44AE" w:rsidRPr="00337160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Arial" w:eastAsia="SimSun" w:hAnsi="Arial" w:cs="Arial"/>
                <w:szCs w:val="21"/>
              </w:rPr>
              <w:t>4</w:t>
            </w:r>
          </w:p>
        </w:tc>
      </w:tr>
      <w:tr w:rsidR="009C44AE" w:rsidRPr="0086445D" w14:paraId="717D8D6A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BC8BA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Age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F04AC7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Age≤5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1B1DF" w14:textId="31103463" w:rsidR="009C44AE" w:rsidRPr="0086445D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1A255" w14:textId="7950D367" w:rsidR="009C44AE" w:rsidRPr="0086445D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1</w:t>
            </w:r>
          </w:p>
        </w:tc>
      </w:tr>
      <w:tr w:rsidR="009C44AE" w:rsidRPr="0086445D" w14:paraId="3226F159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A70321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301149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Age</w:t>
            </w: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＞</w:t>
            </w: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50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3E094" w14:textId="575422E3" w:rsidR="009C44AE" w:rsidRPr="0086445D" w:rsidRDefault="00B54F0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5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B7D68" w14:textId="3B658607" w:rsidR="009C44AE" w:rsidRPr="0086445D" w:rsidRDefault="00C804AA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86445D">
              <w:rPr>
                <w:rFonts w:ascii="Arial" w:eastAsia="SimSun" w:hAnsi="Arial" w:cs="Arial"/>
                <w:color w:val="000000" w:themeColor="text1"/>
                <w:szCs w:val="21"/>
              </w:rPr>
              <w:t>1</w:t>
            </w:r>
          </w:p>
        </w:tc>
      </w:tr>
      <w:tr w:rsidR="009C44AE" w:rsidRPr="0086445D" w14:paraId="414B8354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05B2C2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Epilepsy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784A2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YES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8119E" w14:textId="2F850675" w:rsidR="009C44AE" w:rsidRPr="0086445D" w:rsidRDefault="00855E6B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86445D">
              <w:rPr>
                <w:rFonts w:ascii="Arial" w:eastAsia="SimSun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8C147" w14:textId="4DFFEC15" w:rsidR="009C44AE" w:rsidRPr="0086445D" w:rsidRDefault="00BE7AA5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</w:tr>
      <w:tr w:rsidR="009C44AE" w:rsidRPr="0086445D" w14:paraId="1DCCACF4" w14:textId="77777777" w:rsidTr="001E1F9E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FA12BF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DEC12" w14:textId="77777777" w:rsidR="009C44AE" w:rsidRPr="0086445D" w:rsidRDefault="009C44A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337160">
              <w:rPr>
                <w:rFonts w:ascii="Arial" w:eastAsia="SimSun" w:hAnsi="Arial" w:cs="Arial"/>
                <w:color w:val="000000" w:themeColor="text1"/>
                <w:szCs w:val="21"/>
              </w:rPr>
              <w:t>NO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4661B4" w14:textId="517F9DAF" w:rsidR="009C44AE" w:rsidRPr="0086445D" w:rsidRDefault="00BE7AA5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F1746" w14:textId="77138BB0" w:rsidR="009C44AE" w:rsidRPr="0086445D" w:rsidRDefault="00855E6B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86445D">
              <w:rPr>
                <w:rFonts w:ascii="Arial" w:eastAsia="SimSun" w:hAnsi="Arial" w:cs="Arial"/>
                <w:color w:val="000000" w:themeColor="text1"/>
                <w:szCs w:val="21"/>
              </w:rPr>
              <w:t>0</w:t>
            </w:r>
          </w:p>
        </w:tc>
      </w:tr>
      <w:tr w:rsidR="001E1F9E" w:rsidRPr="0086445D" w14:paraId="5686DD76" w14:textId="77777777" w:rsidTr="001E1F9E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CB0CAC" w14:textId="6CF23D67" w:rsidR="001E1F9E" w:rsidRPr="0086445D" w:rsidRDefault="0086445D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T</w:t>
            </w:r>
            <w:r w:rsidRPr="0086445D">
              <w:rPr>
                <w:rFonts w:ascii="Arial" w:eastAsia="SimSun" w:hAnsi="Arial" w:cs="Arial"/>
                <w:color w:val="000000" w:themeColor="text1"/>
                <w:szCs w:val="21"/>
              </w:rPr>
              <w:t>umor grade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B1D775" w14:textId="4FF97482" w:rsidR="001E1F9E" w:rsidRPr="00337160" w:rsidRDefault="00405F6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405F6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Ⅰ</w:t>
            </w:r>
            <w:r w:rsidR="006F08DB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  <w:r w:rsidR="006F08DB" w:rsidRPr="00405F6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Ⅲ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A38D73" w14:textId="12DDBD4E" w:rsidR="001E1F9E" w:rsidRPr="0086445D" w:rsidRDefault="00BE7AA5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66ED6" w14:textId="2B6F39E2" w:rsidR="001E1F9E" w:rsidRPr="0086445D" w:rsidRDefault="006D7C07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12</w:t>
            </w:r>
          </w:p>
        </w:tc>
      </w:tr>
      <w:tr w:rsidR="001E1F9E" w:rsidRPr="0086445D" w14:paraId="6D24DE8E" w14:textId="77777777" w:rsidTr="00405F60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122246" w14:textId="77777777" w:rsidR="001E1F9E" w:rsidRPr="0086445D" w:rsidRDefault="001E1F9E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B99B63" w14:textId="1A00699F" w:rsidR="001E1F9E" w:rsidRPr="00337160" w:rsidRDefault="00405F6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405F6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Ⅳ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8B1B80" w14:textId="1881E311" w:rsidR="001E1F9E" w:rsidRPr="0086445D" w:rsidRDefault="00BE7AA5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AAE521" w14:textId="640CF2B0" w:rsidR="001E1F9E" w:rsidRPr="0086445D" w:rsidRDefault="006F08DB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0</w:t>
            </w:r>
          </w:p>
        </w:tc>
      </w:tr>
      <w:tr w:rsidR="00405F60" w:rsidRPr="0086445D" w14:paraId="4293032F" w14:textId="77777777" w:rsidTr="00405F60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16CB0D" w14:textId="475ED6BC" w:rsidR="00405F60" w:rsidRPr="0086445D" w:rsidRDefault="006F0D8B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S</w:t>
            </w:r>
            <w:r w:rsidRPr="006F0D8B">
              <w:rPr>
                <w:rFonts w:ascii="Arial" w:eastAsia="SimSun" w:hAnsi="Arial" w:cs="Arial"/>
                <w:color w:val="000000" w:themeColor="text1"/>
                <w:szCs w:val="21"/>
              </w:rPr>
              <w:t>ite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785B62" w14:textId="12DCF63B" w:rsidR="00405F60" w:rsidRPr="00337160" w:rsidRDefault="00B07AC6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B07AC6">
              <w:rPr>
                <w:rFonts w:ascii="Arial" w:eastAsia="SimSun" w:hAnsi="Arial" w:cs="Arial"/>
                <w:color w:val="000000" w:themeColor="text1"/>
                <w:szCs w:val="21"/>
              </w:rPr>
              <w:t>Temporal lob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69823" w14:textId="47226E18" w:rsidR="00405F60" w:rsidRPr="0086445D" w:rsidRDefault="0085181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4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17793D" w14:textId="3B593B96" w:rsidR="00405F60" w:rsidRPr="0086445D" w:rsidRDefault="008D17EC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5</w:t>
            </w:r>
          </w:p>
        </w:tc>
      </w:tr>
      <w:tr w:rsidR="00405F60" w:rsidRPr="0086445D" w14:paraId="4DEF09E1" w14:textId="77777777" w:rsidTr="00405F60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52956D" w14:textId="77777777" w:rsidR="00405F60" w:rsidRPr="0086445D" w:rsidRDefault="00405F6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3B5696" w14:textId="20E77551" w:rsidR="00405F60" w:rsidRPr="00337160" w:rsidRDefault="0061143C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F</w:t>
            </w:r>
            <w:r w:rsidRPr="0061143C">
              <w:rPr>
                <w:rFonts w:ascii="Arial" w:eastAsia="SimSun" w:hAnsi="Arial" w:cs="Arial"/>
                <w:color w:val="000000" w:themeColor="text1"/>
                <w:szCs w:val="21"/>
              </w:rPr>
              <w:t>rontal lob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755FC1" w14:textId="38D0016A" w:rsidR="00405F60" w:rsidRPr="0086445D" w:rsidRDefault="0085181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6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E74FD9" w14:textId="32D4B343" w:rsidR="00405F60" w:rsidRPr="0086445D" w:rsidRDefault="008D17EC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5</w:t>
            </w:r>
          </w:p>
        </w:tc>
      </w:tr>
      <w:tr w:rsidR="008C4B92" w:rsidRPr="0086445D" w14:paraId="3644DCC3" w14:textId="77777777" w:rsidTr="00405F60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B951A6" w14:textId="77777777" w:rsidR="008C4B92" w:rsidRPr="0086445D" w:rsidRDefault="008C4B92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7DEDF9" w14:textId="281D27AC" w:rsidR="008C4B92" w:rsidRDefault="008C4B92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B07AC6">
              <w:rPr>
                <w:rFonts w:ascii="Arial" w:eastAsia="SimSun" w:hAnsi="Arial" w:cs="Arial"/>
                <w:color w:val="000000" w:themeColor="text1"/>
                <w:szCs w:val="21"/>
              </w:rPr>
              <w:t>Parietal lob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1F4AC9" w14:textId="22890821" w:rsidR="008C4B92" w:rsidRDefault="0085181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84FF5A" w14:textId="03E39B2E" w:rsidR="008C4B92" w:rsidRDefault="008D17EC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2</w:t>
            </w:r>
          </w:p>
        </w:tc>
      </w:tr>
      <w:tr w:rsidR="008C4B92" w:rsidRPr="0086445D" w14:paraId="765E2BC9" w14:textId="77777777" w:rsidTr="00AF5AA9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06730B" w14:textId="77777777" w:rsidR="008C4B92" w:rsidRPr="0086445D" w:rsidRDefault="008C4B92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7851ED" w14:textId="2A4928EB" w:rsidR="008C4B92" w:rsidRPr="00337160" w:rsidRDefault="008C4B92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O</w:t>
            </w:r>
            <w:r w:rsidRPr="00944318">
              <w:rPr>
                <w:rFonts w:ascii="Arial" w:eastAsia="SimSun" w:hAnsi="Arial" w:cs="Arial"/>
                <w:color w:val="000000" w:themeColor="text1"/>
                <w:szCs w:val="21"/>
              </w:rPr>
              <w:t>ccipital lob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EBBE46" w14:textId="50D250E6" w:rsidR="008C4B92" w:rsidRPr="0086445D" w:rsidRDefault="00851810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0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F60B8" w14:textId="2B90C3B9" w:rsidR="008C4B92" w:rsidRPr="0086445D" w:rsidRDefault="00D7149F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0</w:t>
            </w:r>
          </w:p>
        </w:tc>
      </w:tr>
      <w:tr w:rsidR="00AF5AA9" w:rsidRPr="0086445D" w14:paraId="4164DD71" w14:textId="77777777" w:rsidTr="00AF5AA9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C1FE4" w14:textId="7EE3B50D" w:rsidR="00AF5AA9" w:rsidRPr="0086445D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I</w:t>
            </w:r>
            <w:r>
              <w:rPr>
                <w:rFonts w:ascii="Arial" w:eastAsia="SimSun" w:hAnsi="Arial" w:cs="Arial"/>
                <w:color w:val="000000" w:themeColor="text1"/>
                <w:szCs w:val="21"/>
              </w:rPr>
              <w:t>DH1</w:t>
            </w:r>
          </w:p>
        </w:tc>
        <w:tc>
          <w:tcPr>
            <w:tcW w:w="2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1019A9" w14:textId="2609611A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/>
                <w:color w:val="000000" w:themeColor="text1"/>
                <w:szCs w:val="21"/>
              </w:rPr>
              <w:t>W</w:t>
            </w: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ide</w:t>
            </w: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type</w:t>
            </w:r>
          </w:p>
        </w:tc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B54C33" w14:textId="27B7BBD3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391844" w14:textId="5CADFA1B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1</w:t>
            </w:r>
            <w:r>
              <w:rPr>
                <w:rFonts w:ascii="Arial" w:eastAsia="SimSun" w:hAnsi="Arial" w:cs="Arial"/>
                <w:color w:val="000000" w:themeColor="text1"/>
                <w:szCs w:val="21"/>
              </w:rPr>
              <w:t>0</w:t>
            </w:r>
          </w:p>
        </w:tc>
      </w:tr>
      <w:tr w:rsidR="00AF5AA9" w:rsidRPr="0086445D" w14:paraId="4D38416F" w14:textId="77777777" w:rsidTr="00FC696A">
        <w:trPr>
          <w:trHeight w:val="680"/>
          <w:jc w:val="center"/>
        </w:trPr>
        <w:tc>
          <w:tcPr>
            <w:tcW w:w="18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CD7D4D" w14:textId="77777777" w:rsidR="00AF5AA9" w:rsidRPr="0086445D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</w:p>
        </w:tc>
        <w:tc>
          <w:tcPr>
            <w:tcW w:w="291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CEC82" w14:textId="71023633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 w:rsidRPr="00AF5AA9">
              <w:rPr>
                <w:rFonts w:ascii="Arial" w:eastAsia="SimSun" w:hAnsi="Arial" w:cs="Arial"/>
                <w:color w:val="000000" w:themeColor="text1"/>
                <w:szCs w:val="21"/>
              </w:rPr>
              <w:t>Mutant</w:t>
            </w:r>
            <w:r>
              <w:rPr>
                <w:rFonts w:ascii="Arial" w:eastAsia="SimSun" w:hAnsi="Arial" w:cs="Arial"/>
                <w:color w:val="000000" w:themeColor="text1"/>
                <w:szCs w:val="21"/>
              </w:rPr>
              <w:t xml:space="preserve"> </w:t>
            </w: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type</w:t>
            </w:r>
          </w:p>
        </w:tc>
        <w:tc>
          <w:tcPr>
            <w:tcW w:w="257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A0287" w14:textId="7CE63CCF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09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DFE3EF" w14:textId="4EAD5369" w:rsidR="00AF5AA9" w:rsidRDefault="00AF5AA9" w:rsidP="00432CF9">
            <w:pPr>
              <w:widowControl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szCs w:val="21"/>
              </w:rPr>
            </w:pPr>
            <w:r>
              <w:rPr>
                <w:rFonts w:ascii="Arial" w:eastAsia="SimSun" w:hAnsi="Arial" w:cs="Arial" w:hint="eastAsia"/>
                <w:color w:val="000000" w:themeColor="text1"/>
                <w:szCs w:val="21"/>
              </w:rPr>
              <w:t>2</w:t>
            </w:r>
          </w:p>
        </w:tc>
      </w:tr>
    </w:tbl>
    <w:p w14:paraId="31044874" w14:textId="4E373184" w:rsidR="00246B75" w:rsidRPr="008720EC" w:rsidRDefault="00BB6AB0" w:rsidP="00432CF9">
      <w:pPr>
        <w:jc w:val="left"/>
        <w:rPr>
          <w:rFonts w:ascii="Arial" w:hAnsi="Arial" w:cs="Arial"/>
          <w:i/>
          <w:iCs/>
        </w:rPr>
      </w:pPr>
      <w:proofErr w:type="gramStart"/>
      <w:r w:rsidRPr="008720EC">
        <w:rPr>
          <w:rFonts w:ascii="Arial" w:eastAsia="SimSun" w:hAnsi="Arial" w:cs="Arial"/>
          <w:i/>
          <w:iCs/>
          <w:szCs w:val="21"/>
          <w:vertAlign w:val="superscript"/>
        </w:rPr>
        <w:t>a</w:t>
      </w:r>
      <w:proofErr w:type="gramEnd"/>
      <w:r w:rsidR="008720EC" w:rsidRPr="008720EC">
        <w:rPr>
          <w:rFonts w:ascii="Arial" w:eastAsia="SimSun" w:hAnsi="Arial" w:cs="Arial"/>
          <w:i/>
          <w:iCs/>
          <w:szCs w:val="21"/>
          <w:vertAlign w:val="superscript"/>
        </w:rPr>
        <w:t xml:space="preserve"> </w:t>
      </w:r>
      <w:proofErr w:type="spellStart"/>
      <w:r w:rsidRPr="008720EC">
        <w:rPr>
          <w:rFonts w:ascii="Arial" w:hAnsi="Arial" w:cs="Arial"/>
          <w:i/>
          <w:iCs/>
        </w:rPr>
        <w:t>glioma</w:t>
      </w:r>
      <w:proofErr w:type="spellEnd"/>
      <w:r w:rsidR="008720EC" w:rsidRPr="008720EC">
        <w:rPr>
          <w:rFonts w:ascii="Arial" w:hAnsi="Arial" w:cs="Arial"/>
          <w:i/>
          <w:iCs/>
        </w:rPr>
        <w:t xml:space="preserve"> without epilepsy</w:t>
      </w:r>
      <w:r w:rsidR="008720EC">
        <w:rPr>
          <w:rFonts w:ascii="Arial" w:hAnsi="Arial" w:cs="Arial"/>
          <w:i/>
          <w:iCs/>
        </w:rPr>
        <w:t>.</w:t>
      </w:r>
    </w:p>
    <w:p w14:paraId="1A0DE61D" w14:textId="36737397" w:rsidR="008720EC" w:rsidRPr="008720EC" w:rsidRDefault="008720EC" w:rsidP="00432CF9">
      <w:pPr>
        <w:jc w:val="left"/>
        <w:rPr>
          <w:rFonts w:ascii="Arial" w:hAnsi="Arial" w:cs="Arial"/>
          <w:i/>
          <w:iCs/>
        </w:rPr>
      </w:pPr>
      <w:proofErr w:type="gramStart"/>
      <w:r w:rsidRPr="008720EC">
        <w:rPr>
          <w:rFonts w:ascii="Arial" w:hAnsi="Arial" w:cs="Arial"/>
          <w:i/>
          <w:iCs/>
          <w:vertAlign w:val="superscript"/>
        </w:rPr>
        <w:t>b</w:t>
      </w:r>
      <w:proofErr w:type="gramEnd"/>
      <w:r w:rsidRPr="008720EC">
        <w:rPr>
          <w:rFonts w:ascii="Arial" w:hAnsi="Arial" w:cs="Arial"/>
          <w:i/>
          <w:iCs/>
          <w:vertAlign w:val="superscript"/>
        </w:rPr>
        <w:t xml:space="preserve"> </w:t>
      </w:r>
      <w:proofErr w:type="spellStart"/>
      <w:r w:rsidRPr="008720EC">
        <w:rPr>
          <w:rFonts w:ascii="Arial" w:hAnsi="Arial" w:cs="Arial"/>
          <w:i/>
          <w:iCs/>
        </w:rPr>
        <w:t>glioma</w:t>
      </w:r>
      <w:proofErr w:type="spellEnd"/>
      <w:r w:rsidRPr="008720EC">
        <w:rPr>
          <w:rFonts w:ascii="Arial" w:hAnsi="Arial" w:cs="Arial"/>
          <w:i/>
          <w:iCs/>
        </w:rPr>
        <w:t>-related epilepsy</w:t>
      </w:r>
      <w:r>
        <w:rPr>
          <w:rFonts w:ascii="Arial" w:hAnsi="Arial" w:cs="Arial"/>
          <w:i/>
          <w:iCs/>
        </w:rPr>
        <w:t>.</w:t>
      </w:r>
    </w:p>
    <w:p w14:paraId="4425A59C" w14:textId="73FF4895" w:rsidR="00246B75" w:rsidRPr="00B91D6A" w:rsidRDefault="00B91D6A" w:rsidP="00432CF9">
      <w:pPr>
        <w:widowControl/>
        <w:jc w:val="left"/>
        <w:rPr>
          <w:rFonts w:ascii="Arial" w:hAnsi="Arial" w:cs="Arial"/>
          <w:i/>
          <w:iCs/>
        </w:rPr>
      </w:pPr>
      <w:r w:rsidRPr="00B91D6A">
        <w:rPr>
          <w:rFonts w:ascii="Arial" w:hAnsi="Arial" w:cs="Arial" w:hint="eastAsia"/>
          <w:i/>
          <w:iCs/>
        </w:rPr>
        <w:t>All</w:t>
      </w:r>
      <w:r>
        <w:rPr>
          <w:rFonts w:ascii="Arial" w:hAnsi="Arial" w:cs="Arial"/>
          <w:i/>
          <w:iCs/>
        </w:rPr>
        <w:t xml:space="preserve"> </w:t>
      </w:r>
      <w:proofErr w:type="spellStart"/>
      <w:r>
        <w:rPr>
          <w:rFonts w:ascii="Arial" w:hAnsi="Arial" w:cs="Arial" w:hint="eastAsia"/>
          <w:i/>
          <w:iCs/>
        </w:rPr>
        <w:t>glioma</w:t>
      </w:r>
      <w:r w:rsidR="00542E20">
        <w:rPr>
          <w:rFonts w:ascii="Arial" w:hAnsi="Arial" w:cs="Arial" w:hint="eastAsia"/>
          <w:i/>
          <w:iCs/>
        </w:rPr>
        <w:t>s</w:t>
      </w:r>
      <w:proofErr w:type="spellEnd"/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 w:hint="eastAsia"/>
          <w:i/>
          <w:iCs/>
        </w:rPr>
        <w:t>were</w:t>
      </w:r>
      <w:r>
        <w:rPr>
          <w:rFonts w:ascii="Arial" w:hAnsi="Arial" w:cs="Arial"/>
          <w:i/>
          <w:iCs/>
        </w:rPr>
        <w:t xml:space="preserve"> </w:t>
      </w:r>
      <w:r w:rsidRPr="00B91D6A">
        <w:rPr>
          <w:rFonts w:ascii="Arial" w:hAnsi="Arial" w:cs="Arial"/>
          <w:i/>
          <w:iCs/>
        </w:rPr>
        <w:t>primary</w:t>
      </w:r>
      <w:r>
        <w:rPr>
          <w:rFonts w:ascii="Arial" w:hAnsi="Arial" w:cs="Arial"/>
          <w:i/>
          <w:iCs/>
        </w:rPr>
        <w:t xml:space="preserve"> </w:t>
      </w:r>
      <w:r w:rsidR="0071112F">
        <w:rPr>
          <w:rFonts w:ascii="Arial" w:hAnsi="Arial" w:cs="Arial" w:hint="eastAsia"/>
          <w:i/>
          <w:iCs/>
        </w:rPr>
        <w:t>without</w:t>
      </w:r>
      <w:r w:rsidR="0071112F" w:rsidRPr="00FA565B">
        <w:rPr>
          <w:rFonts w:ascii="Arial" w:hAnsi="Arial" w:cs="Arial"/>
          <w:i/>
          <w:iCs/>
        </w:rPr>
        <w:t xml:space="preserve"> </w:t>
      </w:r>
      <w:r w:rsidR="00FA565B" w:rsidRPr="00FA565B">
        <w:rPr>
          <w:rFonts w:ascii="Arial" w:hAnsi="Arial" w:cs="Arial"/>
          <w:i/>
          <w:iCs/>
        </w:rPr>
        <w:t>radiotherapy or chemotherapy was received before surgery</w:t>
      </w:r>
      <w:r w:rsidR="00FA565B">
        <w:rPr>
          <w:rFonts w:ascii="Arial" w:hAnsi="Arial" w:cs="Arial"/>
          <w:i/>
          <w:iCs/>
        </w:rPr>
        <w:t>.</w:t>
      </w:r>
      <w:r w:rsidR="00FA565B" w:rsidRPr="00FA565B">
        <w:rPr>
          <w:rFonts w:ascii="Arial" w:hAnsi="Arial" w:cs="Arial"/>
          <w:i/>
          <w:iCs/>
        </w:rPr>
        <w:t xml:space="preserve"> </w:t>
      </w:r>
      <w:r w:rsidR="00AD0740">
        <w:rPr>
          <w:rFonts w:ascii="Arial" w:hAnsi="Arial" w:cs="Arial"/>
          <w:i/>
          <w:iCs/>
        </w:rPr>
        <w:t>T</w:t>
      </w:r>
      <w:r w:rsidR="00AD0740">
        <w:rPr>
          <w:rFonts w:ascii="Arial" w:hAnsi="Arial" w:cs="Arial" w:hint="eastAsia"/>
          <w:i/>
          <w:iCs/>
        </w:rPr>
        <w:t>he</w:t>
      </w:r>
      <w:r w:rsidR="00AD0740">
        <w:rPr>
          <w:rFonts w:ascii="Arial" w:hAnsi="Arial" w:cs="Arial"/>
          <w:i/>
          <w:iCs/>
        </w:rPr>
        <w:t xml:space="preserve"> </w:t>
      </w:r>
      <w:r w:rsidR="00FA565B" w:rsidRPr="009F3C69">
        <w:rPr>
          <w:rFonts w:ascii="Arial" w:hAnsi="Arial" w:cs="Arial"/>
          <w:i/>
          <w:iCs/>
        </w:rPr>
        <w:t>type of epilepsy</w:t>
      </w:r>
      <w:r w:rsidR="00FA565B">
        <w:rPr>
          <w:rFonts w:ascii="Arial" w:hAnsi="Arial" w:cs="Arial"/>
          <w:i/>
          <w:iCs/>
        </w:rPr>
        <w:t xml:space="preserve"> </w:t>
      </w:r>
      <w:r w:rsidR="00AD0740">
        <w:rPr>
          <w:rFonts w:ascii="Arial" w:hAnsi="Arial" w:cs="Arial" w:hint="eastAsia"/>
          <w:i/>
          <w:iCs/>
        </w:rPr>
        <w:t>in</w:t>
      </w:r>
      <w:r w:rsidR="00AD0740">
        <w:rPr>
          <w:rFonts w:ascii="Arial" w:hAnsi="Arial" w:cs="Arial"/>
          <w:i/>
          <w:iCs/>
        </w:rPr>
        <w:t xml:space="preserve"> GRE </w:t>
      </w:r>
      <w:r w:rsidR="00AD0740">
        <w:rPr>
          <w:rFonts w:ascii="Arial" w:hAnsi="Arial" w:cs="Arial" w:hint="eastAsia"/>
          <w:i/>
          <w:iCs/>
        </w:rPr>
        <w:t>was</w:t>
      </w:r>
      <w:r w:rsidR="00AD0740">
        <w:rPr>
          <w:rFonts w:ascii="Arial" w:hAnsi="Arial" w:cs="Arial"/>
          <w:i/>
          <w:iCs/>
        </w:rPr>
        <w:t xml:space="preserve"> </w:t>
      </w:r>
      <w:r w:rsidR="00F22FFF">
        <w:rPr>
          <w:rFonts w:ascii="Arial" w:hAnsi="Arial" w:cs="Arial" w:hint="eastAsia"/>
          <w:i/>
          <w:iCs/>
        </w:rPr>
        <w:t>s</w:t>
      </w:r>
      <w:r w:rsidR="00F22FFF" w:rsidRPr="00F22FFF">
        <w:rPr>
          <w:rFonts w:ascii="Arial" w:hAnsi="Arial" w:cs="Arial"/>
          <w:i/>
          <w:iCs/>
        </w:rPr>
        <w:t>ustained epilepsy</w:t>
      </w:r>
      <w:r w:rsidR="00F22FFF">
        <w:rPr>
          <w:rFonts w:ascii="Arial" w:hAnsi="Arial" w:cs="Arial"/>
          <w:i/>
          <w:iCs/>
        </w:rPr>
        <w:t>.</w:t>
      </w:r>
    </w:p>
    <w:sectPr w:rsidR="00246B75" w:rsidRPr="00B91D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BC716A" w14:textId="77777777" w:rsidR="005C02F2" w:rsidRDefault="005C02F2" w:rsidP="00FC696A">
      <w:r>
        <w:separator/>
      </w:r>
    </w:p>
  </w:endnote>
  <w:endnote w:type="continuationSeparator" w:id="0">
    <w:p w14:paraId="53F3A012" w14:textId="77777777" w:rsidR="005C02F2" w:rsidRDefault="005C02F2" w:rsidP="00FC69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2F2D1" w14:textId="77777777" w:rsidR="005C02F2" w:rsidRDefault="005C02F2" w:rsidP="00FC696A">
      <w:r>
        <w:separator/>
      </w:r>
    </w:p>
  </w:footnote>
  <w:footnote w:type="continuationSeparator" w:id="0">
    <w:p w14:paraId="3CB10B14" w14:textId="77777777" w:rsidR="005C02F2" w:rsidRDefault="005C02F2" w:rsidP="00FC69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2MDIztjA1NTMwtzRU0lEKTi0uzszPAykwrQUA3Pgc3iwAAAA="/>
    <w:docVar w:name="Total_Editing_Time" w:val="126"/>
  </w:docVars>
  <w:rsids>
    <w:rsidRoot w:val="005C4BD3"/>
    <w:rsid w:val="00082155"/>
    <w:rsid w:val="000F0186"/>
    <w:rsid w:val="001E1F9E"/>
    <w:rsid w:val="001E256E"/>
    <w:rsid w:val="002212D3"/>
    <w:rsid w:val="00246B75"/>
    <w:rsid w:val="00337160"/>
    <w:rsid w:val="00405F60"/>
    <w:rsid w:val="00432CF9"/>
    <w:rsid w:val="00443F68"/>
    <w:rsid w:val="0048471B"/>
    <w:rsid w:val="00542E20"/>
    <w:rsid w:val="005C02F2"/>
    <w:rsid w:val="005C4BD3"/>
    <w:rsid w:val="005F30EB"/>
    <w:rsid w:val="0061143C"/>
    <w:rsid w:val="0065210E"/>
    <w:rsid w:val="006D7C07"/>
    <w:rsid w:val="006F08DB"/>
    <w:rsid w:val="006F0D8B"/>
    <w:rsid w:val="0071112F"/>
    <w:rsid w:val="007E4E52"/>
    <w:rsid w:val="007F010D"/>
    <w:rsid w:val="00851810"/>
    <w:rsid w:val="00855E6B"/>
    <w:rsid w:val="0086445D"/>
    <w:rsid w:val="008720EC"/>
    <w:rsid w:val="008C4B92"/>
    <w:rsid w:val="008D17EC"/>
    <w:rsid w:val="00935731"/>
    <w:rsid w:val="00944318"/>
    <w:rsid w:val="0097618C"/>
    <w:rsid w:val="009C44AE"/>
    <w:rsid w:val="009F3C69"/>
    <w:rsid w:val="00AD0740"/>
    <w:rsid w:val="00AF5AA9"/>
    <w:rsid w:val="00B073F7"/>
    <w:rsid w:val="00B07AC6"/>
    <w:rsid w:val="00B50B4E"/>
    <w:rsid w:val="00B54F09"/>
    <w:rsid w:val="00B91D6A"/>
    <w:rsid w:val="00BB6AB0"/>
    <w:rsid w:val="00BE7AA5"/>
    <w:rsid w:val="00C804AA"/>
    <w:rsid w:val="00D7149F"/>
    <w:rsid w:val="00DE6357"/>
    <w:rsid w:val="00E15090"/>
    <w:rsid w:val="00EF657D"/>
    <w:rsid w:val="00F22FFF"/>
    <w:rsid w:val="00FA565B"/>
    <w:rsid w:val="00FB3BDE"/>
    <w:rsid w:val="00FC696A"/>
    <w:rsid w:val="00FE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13BB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44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9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C44A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69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9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9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9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0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07</Words>
  <Characters>450</Characters>
  <Application>Microsoft Office Word</Application>
  <DocSecurity>0</DocSecurity>
  <Lines>75</Lines>
  <Paragraphs>69</Paragraphs>
  <ScaleCrop>false</ScaleCrop>
  <Company/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ck Wang</dc:creator>
  <cp:keywords/>
  <dc:description/>
  <cp:lastModifiedBy>S3G_Reference_Citation_Sequence</cp:lastModifiedBy>
  <cp:revision>42</cp:revision>
  <dcterms:created xsi:type="dcterms:W3CDTF">2020-12-03T07:19:00Z</dcterms:created>
  <dcterms:modified xsi:type="dcterms:W3CDTF">2022-06-06T04:52:00Z</dcterms:modified>
</cp:coreProperties>
</file>